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04BEF2" w14:textId="77777777" w:rsidR="004C288D" w:rsidRPr="007774C5" w:rsidRDefault="004C288D" w:rsidP="004C288D">
      <w:pPr>
        <w:spacing w:line="360" w:lineRule="auto"/>
        <w:rPr>
          <w:rFonts w:ascii="Arial" w:hAnsi="Arial" w:cs="Arial"/>
          <w:sz w:val="24"/>
          <w:szCs w:val="24"/>
        </w:rPr>
      </w:pPr>
      <w:r w:rsidRPr="007774C5">
        <w:rPr>
          <w:rFonts w:ascii="Arial" w:hAnsi="Arial" w:cs="Arial"/>
          <w:sz w:val="24"/>
          <w:szCs w:val="24"/>
        </w:rPr>
        <w:t>Table S1. Sample information for Japanese encephalitis virus complete genome sequences</w:t>
      </w:r>
      <w:r w:rsidR="001C79CE" w:rsidRPr="007774C5">
        <w:rPr>
          <w:rFonts w:ascii="Arial" w:hAnsi="Arial" w:cs="Arial"/>
          <w:sz w:val="24"/>
          <w:szCs w:val="24"/>
        </w:rPr>
        <w:t xml:space="preserve"> identified in the study</w:t>
      </w:r>
    </w:p>
    <w:tbl>
      <w:tblPr>
        <w:tblStyle w:val="a8"/>
        <w:tblW w:w="5001" w:type="pct"/>
        <w:tblLook w:val="04A0" w:firstRow="1" w:lastRow="0" w:firstColumn="1" w:lastColumn="0" w:noHBand="0" w:noVBand="1"/>
      </w:tblPr>
      <w:tblGrid>
        <w:gridCol w:w="1003"/>
        <w:gridCol w:w="618"/>
        <w:gridCol w:w="1350"/>
        <w:gridCol w:w="2411"/>
        <w:gridCol w:w="1844"/>
        <w:gridCol w:w="2835"/>
        <w:gridCol w:w="2266"/>
        <w:gridCol w:w="1624"/>
      </w:tblGrid>
      <w:tr w:rsidR="00A66B56" w:rsidRPr="007774C5" w14:paraId="23DCBC3F" w14:textId="77777777" w:rsidTr="00A66B56">
        <w:tc>
          <w:tcPr>
            <w:tcW w:w="359" w:type="pct"/>
          </w:tcPr>
          <w:p w14:paraId="4B1E32E3" w14:textId="77777777" w:rsidR="00A66B56" w:rsidRPr="007774C5" w:rsidRDefault="00A66B56" w:rsidP="00A66B56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Strain</w:t>
            </w:r>
          </w:p>
        </w:tc>
        <w:tc>
          <w:tcPr>
            <w:tcW w:w="221" w:type="pct"/>
          </w:tcPr>
          <w:p w14:paraId="60931AA9" w14:textId="77777777" w:rsidR="00A66B56" w:rsidRPr="007774C5" w:rsidRDefault="00A66B56" w:rsidP="00A66B56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Year</w:t>
            </w:r>
          </w:p>
        </w:tc>
        <w:tc>
          <w:tcPr>
            <w:tcW w:w="484" w:type="pct"/>
          </w:tcPr>
          <w:p w14:paraId="0672AA54" w14:textId="77777777" w:rsidR="00A66B56" w:rsidRPr="007774C5" w:rsidRDefault="00A66B56" w:rsidP="00A66B56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ountry</w:t>
            </w:r>
          </w:p>
        </w:tc>
        <w:tc>
          <w:tcPr>
            <w:tcW w:w="864" w:type="pct"/>
          </w:tcPr>
          <w:p w14:paraId="77FCFF53" w14:textId="77777777" w:rsidR="00A66B56" w:rsidRPr="007774C5" w:rsidRDefault="00A66B56" w:rsidP="00A66B56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Province</w:t>
            </w:r>
            <w:r w:rsidR="008974EF" w:rsidRPr="007774C5">
              <w:rPr>
                <w:rFonts w:ascii="Arial" w:hAnsi="Arial" w:cs="Arial"/>
                <w:sz w:val="15"/>
                <w:szCs w:val="15"/>
              </w:rPr>
              <w:t xml:space="preserve"> (</w:t>
            </w:r>
            <w:r w:rsidRPr="007774C5">
              <w:rPr>
                <w:rFonts w:ascii="Arial" w:hAnsi="Arial" w:cs="Arial"/>
                <w:sz w:val="15"/>
                <w:szCs w:val="15"/>
              </w:rPr>
              <w:t>Abbreviation)</w:t>
            </w:r>
          </w:p>
        </w:tc>
        <w:tc>
          <w:tcPr>
            <w:tcW w:w="661" w:type="pct"/>
          </w:tcPr>
          <w:p w14:paraId="3FDC16CD" w14:textId="77777777" w:rsidR="00A66B56" w:rsidRPr="007774C5" w:rsidRDefault="00A66B56" w:rsidP="00A66B56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Host</w:t>
            </w:r>
          </w:p>
        </w:tc>
        <w:tc>
          <w:tcPr>
            <w:tcW w:w="1016" w:type="pct"/>
          </w:tcPr>
          <w:p w14:paraId="796395DA" w14:textId="77777777" w:rsidR="00A66B56" w:rsidRPr="007774C5" w:rsidRDefault="00A66B56" w:rsidP="00A66B56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Sample Type</w:t>
            </w:r>
          </w:p>
        </w:tc>
        <w:tc>
          <w:tcPr>
            <w:tcW w:w="812" w:type="pct"/>
          </w:tcPr>
          <w:p w14:paraId="7C78D529" w14:textId="77777777" w:rsidR="00A66B56" w:rsidRPr="007774C5" w:rsidRDefault="00A66B56" w:rsidP="00A66B56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Sequencing approach</w:t>
            </w:r>
          </w:p>
        </w:tc>
        <w:tc>
          <w:tcPr>
            <w:tcW w:w="582" w:type="pct"/>
          </w:tcPr>
          <w:p w14:paraId="42968798" w14:textId="77777777" w:rsidR="00A66B56" w:rsidRPr="007774C5" w:rsidRDefault="00A66B56" w:rsidP="00A66B56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Accession number</w:t>
            </w:r>
          </w:p>
        </w:tc>
      </w:tr>
      <w:tr w:rsidR="00A66B56" w:rsidRPr="007774C5" w14:paraId="2DA73095" w14:textId="77777777" w:rsidTr="00A66B56">
        <w:tc>
          <w:tcPr>
            <w:tcW w:w="359" w:type="pct"/>
          </w:tcPr>
          <w:p w14:paraId="662E712F" w14:textId="77777777" w:rsidR="00A66B56" w:rsidRPr="007774C5" w:rsidRDefault="00A66B56" w:rsidP="00A66B56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SDWS1607</w:t>
            </w:r>
          </w:p>
        </w:tc>
        <w:tc>
          <w:tcPr>
            <w:tcW w:w="221" w:type="pct"/>
          </w:tcPr>
          <w:p w14:paraId="1EB91009" w14:textId="77777777" w:rsidR="00A66B56" w:rsidRPr="007774C5" w:rsidRDefault="00A66B56" w:rsidP="00A66B56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2016</w:t>
            </w:r>
          </w:p>
        </w:tc>
        <w:tc>
          <w:tcPr>
            <w:tcW w:w="484" w:type="pct"/>
          </w:tcPr>
          <w:p w14:paraId="3CA8FBB1" w14:textId="77777777" w:rsidR="00A66B56" w:rsidRPr="007774C5" w:rsidRDefault="00A66B56" w:rsidP="00A66B56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64" w:type="pct"/>
          </w:tcPr>
          <w:p w14:paraId="39CC87A6" w14:textId="77777777" w:rsidR="00A66B56" w:rsidRPr="007774C5" w:rsidRDefault="00A66B56" w:rsidP="00A66B56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Shandong</w:t>
            </w:r>
            <w:r w:rsidR="008974EF" w:rsidRPr="007774C5">
              <w:rPr>
                <w:rFonts w:ascii="Arial" w:hAnsi="Arial" w:cs="Arial"/>
                <w:sz w:val="15"/>
                <w:szCs w:val="15"/>
              </w:rPr>
              <w:t xml:space="preserve"> (</w:t>
            </w:r>
            <w:r w:rsidRPr="007774C5">
              <w:rPr>
                <w:rFonts w:ascii="Arial" w:hAnsi="Arial" w:cs="Arial"/>
                <w:sz w:val="15"/>
                <w:szCs w:val="15"/>
              </w:rPr>
              <w:t>SD)</w:t>
            </w:r>
          </w:p>
        </w:tc>
        <w:tc>
          <w:tcPr>
            <w:tcW w:w="661" w:type="pct"/>
          </w:tcPr>
          <w:p w14:paraId="767CB6AE" w14:textId="77777777" w:rsidR="00A66B56" w:rsidRPr="007774C5" w:rsidRDefault="00A66B56" w:rsidP="00A66B56"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Culex tritaeniorhynchus</w:t>
            </w:r>
          </w:p>
        </w:tc>
        <w:tc>
          <w:tcPr>
            <w:tcW w:w="1016" w:type="pct"/>
          </w:tcPr>
          <w:p w14:paraId="29792713" w14:textId="77777777" w:rsidR="00A66B56" w:rsidRPr="007774C5" w:rsidRDefault="00A66B56" w:rsidP="00A66B56">
            <w:pPr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Viral isolate</w:t>
            </w:r>
          </w:p>
        </w:tc>
        <w:tc>
          <w:tcPr>
            <w:tcW w:w="812" w:type="pct"/>
          </w:tcPr>
          <w:p w14:paraId="27DCD31A" w14:textId="77777777" w:rsidR="00A66B56" w:rsidRPr="007774C5" w:rsidRDefault="00A66B56" w:rsidP="00A66B56">
            <w:pPr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 w:hint="eastAsia"/>
                <w:color w:val="000000"/>
                <w:sz w:val="15"/>
                <w:szCs w:val="15"/>
              </w:rPr>
              <w:t>S</w:t>
            </w: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anger sequencing</w:t>
            </w:r>
          </w:p>
        </w:tc>
        <w:tc>
          <w:tcPr>
            <w:tcW w:w="582" w:type="pct"/>
          </w:tcPr>
          <w:p w14:paraId="5D9B660F" w14:textId="77777777" w:rsidR="00A66B56" w:rsidRPr="007774C5" w:rsidRDefault="00A66B56" w:rsidP="00A66B56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OM572535</w:t>
            </w:r>
          </w:p>
        </w:tc>
      </w:tr>
      <w:tr w:rsidR="00A66B56" w:rsidRPr="007774C5" w14:paraId="0AD7BB31" w14:textId="77777777" w:rsidTr="00A66B56">
        <w:tc>
          <w:tcPr>
            <w:tcW w:w="359" w:type="pct"/>
          </w:tcPr>
          <w:p w14:paraId="01FF8386" w14:textId="77777777" w:rsidR="00A66B56" w:rsidRPr="007774C5" w:rsidRDefault="00A66B56" w:rsidP="00A66B56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SDJN1633</w:t>
            </w:r>
          </w:p>
        </w:tc>
        <w:tc>
          <w:tcPr>
            <w:tcW w:w="221" w:type="pct"/>
          </w:tcPr>
          <w:p w14:paraId="4265526B" w14:textId="77777777" w:rsidR="00A66B56" w:rsidRPr="007774C5" w:rsidRDefault="00A66B56" w:rsidP="00A66B56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2016</w:t>
            </w:r>
          </w:p>
        </w:tc>
        <w:tc>
          <w:tcPr>
            <w:tcW w:w="484" w:type="pct"/>
          </w:tcPr>
          <w:p w14:paraId="4417A931" w14:textId="77777777" w:rsidR="00A66B56" w:rsidRPr="007774C5" w:rsidRDefault="00A66B56" w:rsidP="00A66B56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64" w:type="pct"/>
          </w:tcPr>
          <w:p w14:paraId="5AC290DE" w14:textId="77777777" w:rsidR="00A66B56" w:rsidRPr="007774C5" w:rsidRDefault="00A66B56" w:rsidP="00A66B56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Shandong</w:t>
            </w:r>
            <w:r w:rsidR="008974EF" w:rsidRPr="007774C5">
              <w:rPr>
                <w:rFonts w:ascii="Arial" w:hAnsi="Arial" w:cs="Arial"/>
                <w:sz w:val="15"/>
                <w:szCs w:val="15"/>
              </w:rPr>
              <w:t xml:space="preserve"> (</w:t>
            </w:r>
            <w:r w:rsidRPr="007774C5">
              <w:rPr>
                <w:rFonts w:ascii="Arial" w:hAnsi="Arial" w:cs="Arial"/>
                <w:sz w:val="15"/>
                <w:szCs w:val="15"/>
              </w:rPr>
              <w:t>SD)</w:t>
            </w:r>
          </w:p>
        </w:tc>
        <w:tc>
          <w:tcPr>
            <w:tcW w:w="661" w:type="pct"/>
          </w:tcPr>
          <w:p w14:paraId="753C8D35" w14:textId="77777777" w:rsidR="00A66B56" w:rsidRPr="007774C5" w:rsidRDefault="00A66B56" w:rsidP="00A66B56"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Culex tritaeniorhynchus</w:t>
            </w:r>
          </w:p>
        </w:tc>
        <w:tc>
          <w:tcPr>
            <w:tcW w:w="1016" w:type="pct"/>
          </w:tcPr>
          <w:p w14:paraId="2F020E0F" w14:textId="77777777" w:rsidR="00A66B56" w:rsidRPr="007774C5" w:rsidRDefault="00A66B56" w:rsidP="00A66B56"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Viral isolate</w:t>
            </w:r>
          </w:p>
        </w:tc>
        <w:tc>
          <w:tcPr>
            <w:tcW w:w="812" w:type="pct"/>
          </w:tcPr>
          <w:p w14:paraId="7CE22D30" w14:textId="77777777" w:rsidR="00A66B56" w:rsidRPr="007774C5" w:rsidRDefault="00A66B56" w:rsidP="00A66B56">
            <w:pPr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 w:hint="eastAsia"/>
                <w:color w:val="000000"/>
                <w:sz w:val="15"/>
                <w:szCs w:val="15"/>
              </w:rPr>
              <w:t>S</w:t>
            </w: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anger sequencing</w:t>
            </w:r>
          </w:p>
        </w:tc>
        <w:tc>
          <w:tcPr>
            <w:tcW w:w="582" w:type="pct"/>
          </w:tcPr>
          <w:p w14:paraId="0BEC7F2E" w14:textId="77777777" w:rsidR="00A66B56" w:rsidRPr="007774C5" w:rsidRDefault="00A66B56" w:rsidP="00A66B56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OM572533</w:t>
            </w:r>
          </w:p>
        </w:tc>
      </w:tr>
      <w:tr w:rsidR="00A66B56" w:rsidRPr="007774C5" w14:paraId="2FA9521E" w14:textId="77777777" w:rsidTr="00A66B56">
        <w:tc>
          <w:tcPr>
            <w:tcW w:w="359" w:type="pct"/>
          </w:tcPr>
          <w:p w14:paraId="1134F21D" w14:textId="77777777" w:rsidR="00A66B56" w:rsidRPr="007774C5" w:rsidRDefault="00A66B56" w:rsidP="00A66B56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SDJN1646</w:t>
            </w:r>
          </w:p>
        </w:tc>
        <w:tc>
          <w:tcPr>
            <w:tcW w:w="221" w:type="pct"/>
          </w:tcPr>
          <w:p w14:paraId="3738F590" w14:textId="77777777" w:rsidR="00A66B56" w:rsidRPr="007774C5" w:rsidRDefault="00A66B56" w:rsidP="00A66B56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2016</w:t>
            </w:r>
          </w:p>
        </w:tc>
        <w:tc>
          <w:tcPr>
            <w:tcW w:w="484" w:type="pct"/>
          </w:tcPr>
          <w:p w14:paraId="1F31638A" w14:textId="77777777" w:rsidR="00A66B56" w:rsidRPr="007774C5" w:rsidRDefault="00A66B56" w:rsidP="00A66B56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64" w:type="pct"/>
          </w:tcPr>
          <w:p w14:paraId="44C470E3" w14:textId="77777777" w:rsidR="00A66B56" w:rsidRPr="007774C5" w:rsidRDefault="00A66B56" w:rsidP="00A66B56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Shandong</w:t>
            </w:r>
            <w:r w:rsidR="008974EF" w:rsidRPr="007774C5">
              <w:rPr>
                <w:rFonts w:ascii="Arial" w:hAnsi="Arial" w:cs="Arial"/>
                <w:sz w:val="15"/>
                <w:szCs w:val="15"/>
              </w:rPr>
              <w:t xml:space="preserve"> (</w:t>
            </w:r>
            <w:r w:rsidRPr="007774C5">
              <w:rPr>
                <w:rFonts w:ascii="Arial" w:hAnsi="Arial" w:cs="Arial"/>
                <w:sz w:val="15"/>
                <w:szCs w:val="15"/>
              </w:rPr>
              <w:t>SD)</w:t>
            </w:r>
          </w:p>
        </w:tc>
        <w:tc>
          <w:tcPr>
            <w:tcW w:w="661" w:type="pct"/>
          </w:tcPr>
          <w:p w14:paraId="3F2B8071" w14:textId="77777777" w:rsidR="00A66B56" w:rsidRPr="007774C5" w:rsidRDefault="00A66B56" w:rsidP="00A66B56"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Culex tritaeniorhynchus</w:t>
            </w:r>
          </w:p>
        </w:tc>
        <w:tc>
          <w:tcPr>
            <w:tcW w:w="1016" w:type="pct"/>
          </w:tcPr>
          <w:p w14:paraId="02EB4FF0" w14:textId="77777777" w:rsidR="00A66B56" w:rsidRPr="007774C5" w:rsidRDefault="00A66B56" w:rsidP="00A66B56"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Viral isolate</w:t>
            </w:r>
          </w:p>
        </w:tc>
        <w:tc>
          <w:tcPr>
            <w:tcW w:w="812" w:type="pct"/>
          </w:tcPr>
          <w:p w14:paraId="18665859" w14:textId="77777777" w:rsidR="00A66B56" w:rsidRPr="007774C5" w:rsidRDefault="00A66B56" w:rsidP="00A66B56">
            <w:pPr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 w:hint="eastAsia"/>
                <w:color w:val="000000"/>
                <w:sz w:val="15"/>
                <w:szCs w:val="15"/>
              </w:rPr>
              <w:t>S</w:t>
            </w: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anger sequencing</w:t>
            </w:r>
          </w:p>
        </w:tc>
        <w:tc>
          <w:tcPr>
            <w:tcW w:w="582" w:type="pct"/>
          </w:tcPr>
          <w:p w14:paraId="2957FD9E" w14:textId="77777777" w:rsidR="00A66B56" w:rsidRPr="007774C5" w:rsidRDefault="00A66B56" w:rsidP="00A66B56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OM572534</w:t>
            </w:r>
          </w:p>
        </w:tc>
      </w:tr>
      <w:tr w:rsidR="00A66B56" w:rsidRPr="007774C5" w14:paraId="566F7F7E" w14:textId="77777777" w:rsidTr="00A66B56">
        <w:tc>
          <w:tcPr>
            <w:tcW w:w="359" w:type="pct"/>
          </w:tcPr>
          <w:p w14:paraId="0DC019D3" w14:textId="77777777" w:rsidR="00A66B56" w:rsidRPr="007774C5" w:rsidRDefault="00A66B56" w:rsidP="00A66B56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SDWS1619</w:t>
            </w:r>
          </w:p>
        </w:tc>
        <w:tc>
          <w:tcPr>
            <w:tcW w:w="221" w:type="pct"/>
          </w:tcPr>
          <w:p w14:paraId="1DAB6DB9" w14:textId="77777777" w:rsidR="00A66B56" w:rsidRPr="007774C5" w:rsidRDefault="00A66B56" w:rsidP="00A66B56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2016</w:t>
            </w:r>
          </w:p>
        </w:tc>
        <w:tc>
          <w:tcPr>
            <w:tcW w:w="484" w:type="pct"/>
          </w:tcPr>
          <w:p w14:paraId="549D2347" w14:textId="77777777" w:rsidR="00A66B56" w:rsidRPr="007774C5" w:rsidRDefault="00A66B56" w:rsidP="00A66B56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64" w:type="pct"/>
          </w:tcPr>
          <w:p w14:paraId="2B5F492A" w14:textId="77777777" w:rsidR="00A66B56" w:rsidRPr="007774C5" w:rsidRDefault="00A66B56" w:rsidP="00A66B56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Shandong</w:t>
            </w:r>
            <w:r w:rsidR="008974EF" w:rsidRPr="007774C5">
              <w:rPr>
                <w:rFonts w:ascii="Arial" w:hAnsi="Arial" w:cs="Arial"/>
                <w:sz w:val="15"/>
                <w:szCs w:val="15"/>
              </w:rPr>
              <w:t xml:space="preserve"> (</w:t>
            </w:r>
            <w:r w:rsidRPr="007774C5">
              <w:rPr>
                <w:rFonts w:ascii="Arial" w:hAnsi="Arial" w:cs="Arial"/>
                <w:sz w:val="15"/>
                <w:szCs w:val="15"/>
              </w:rPr>
              <w:t>SD)</w:t>
            </w:r>
          </w:p>
        </w:tc>
        <w:tc>
          <w:tcPr>
            <w:tcW w:w="661" w:type="pct"/>
          </w:tcPr>
          <w:p w14:paraId="01869918" w14:textId="77777777" w:rsidR="00A66B56" w:rsidRPr="007774C5" w:rsidRDefault="00A66B56" w:rsidP="00A66B56"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Culex tritaeniorhynchus</w:t>
            </w:r>
          </w:p>
        </w:tc>
        <w:tc>
          <w:tcPr>
            <w:tcW w:w="1016" w:type="pct"/>
          </w:tcPr>
          <w:p w14:paraId="23ABD01D" w14:textId="77777777" w:rsidR="00A66B56" w:rsidRPr="007774C5" w:rsidRDefault="00A66B56" w:rsidP="00A66B56"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Viral isolate</w:t>
            </w:r>
          </w:p>
        </w:tc>
        <w:tc>
          <w:tcPr>
            <w:tcW w:w="812" w:type="pct"/>
          </w:tcPr>
          <w:p w14:paraId="115BAA54" w14:textId="77777777" w:rsidR="00A66B56" w:rsidRPr="007774C5" w:rsidRDefault="00A66B56" w:rsidP="00A66B56">
            <w:pPr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 w:hint="eastAsia"/>
                <w:color w:val="000000"/>
                <w:sz w:val="15"/>
                <w:szCs w:val="15"/>
              </w:rPr>
              <w:t>S</w:t>
            </w: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anger sequencing</w:t>
            </w:r>
          </w:p>
        </w:tc>
        <w:tc>
          <w:tcPr>
            <w:tcW w:w="582" w:type="pct"/>
          </w:tcPr>
          <w:p w14:paraId="04A20391" w14:textId="77777777" w:rsidR="00A66B56" w:rsidRPr="007774C5" w:rsidRDefault="00A66B56" w:rsidP="00A66B56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OM572536</w:t>
            </w:r>
          </w:p>
        </w:tc>
      </w:tr>
      <w:tr w:rsidR="00F61DD2" w:rsidRPr="007774C5" w14:paraId="2B05A073" w14:textId="77777777" w:rsidTr="00A66B56">
        <w:tc>
          <w:tcPr>
            <w:tcW w:w="359" w:type="pct"/>
          </w:tcPr>
          <w:p w14:paraId="0E7AF49B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XYM17305</w:t>
            </w:r>
          </w:p>
        </w:tc>
        <w:tc>
          <w:tcPr>
            <w:tcW w:w="221" w:type="pct"/>
          </w:tcPr>
          <w:p w14:paraId="1E06A8CA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2017</w:t>
            </w:r>
          </w:p>
        </w:tc>
        <w:tc>
          <w:tcPr>
            <w:tcW w:w="484" w:type="pct"/>
          </w:tcPr>
          <w:p w14:paraId="008615FE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64" w:type="pct"/>
          </w:tcPr>
          <w:p w14:paraId="33066520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Yunnan (YN)</w:t>
            </w:r>
          </w:p>
        </w:tc>
        <w:tc>
          <w:tcPr>
            <w:tcW w:w="661" w:type="pct"/>
          </w:tcPr>
          <w:p w14:paraId="17624AC7" w14:textId="77777777" w:rsidR="00F61DD2" w:rsidRPr="007774C5" w:rsidRDefault="00F61DD2" w:rsidP="00F61DD2"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Culex tritaeniorhynchus</w:t>
            </w:r>
          </w:p>
        </w:tc>
        <w:tc>
          <w:tcPr>
            <w:tcW w:w="1016" w:type="pct"/>
          </w:tcPr>
          <w:p w14:paraId="30DB8494" w14:textId="77777777" w:rsidR="00F61DD2" w:rsidRPr="007774C5" w:rsidRDefault="00F61DD2" w:rsidP="00F61DD2"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Viral isolate</w:t>
            </w:r>
          </w:p>
        </w:tc>
        <w:tc>
          <w:tcPr>
            <w:tcW w:w="812" w:type="pct"/>
          </w:tcPr>
          <w:p w14:paraId="707A0083" w14:textId="77777777" w:rsidR="00F61DD2" w:rsidRPr="007774C5" w:rsidRDefault="00F61DD2" w:rsidP="00F61DD2"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NGS</w:t>
            </w:r>
          </w:p>
        </w:tc>
        <w:tc>
          <w:tcPr>
            <w:tcW w:w="582" w:type="pct"/>
          </w:tcPr>
          <w:p w14:paraId="13728283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OM572542</w:t>
            </w:r>
          </w:p>
        </w:tc>
      </w:tr>
      <w:tr w:rsidR="00F61DD2" w:rsidRPr="007774C5" w14:paraId="7C15B352" w14:textId="77777777" w:rsidTr="00A66B56">
        <w:tc>
          <w:tcPr>
            <w:tcW w:w="359" w:type="pct"/>
          </w:tcPr>
          <w:p w14:paraId="11E932D9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XYM17</w:t>
            </w:r>
            <w:r w:rsidRPr="007774C5">
              <w:rPr>
                <w:rFonts w:ascii="Arial" w:hAnsi="Arial" w:cs="Arial" w:hint="eastAsia"/>
                <w:sz w:val="15"/>
                <w:szCs w:val="15"/>
              </w:rPr>
              <w:t>198</w:t>
            </w:r>
          </w:p>
        </w:tc>
        <w:tc>
          <w:tcPr>
            <w:tcW w:w="221" w:type="pct"/>
          </w:tcPr>
          <w:p w14:paraId="3A5064DB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2017</w:t>
            </w:r>
          </w:p>
        </w:tc>
        <w:tc>
          <w:tcPr>
            <w:tcW w:w="484" w:type="pct"/>
          </w:tcPr>
          <w:p w14:paraId="3939FDFA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64" w:type="pct"/>
          </w:tcPr>
          <w:p w14:paraId="00D12030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Yunnan (YN)</w:t>
            </w:r>
          </w:p>
        </w:tc>
        <w:tc>
          <w:tcPr>
            <w:tcW w:w="661" w:type="pct"/>
          </w:tcPr>
          <w:p w14:paraId="71CC8609" w14:textId="77777777" w:rsidR="00F61DD2" w:rsidRPr="007774C5" w:rsidRDefault="00F61DD2" w:rsidP="00F61DD2"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Culex tritaeniorhynchus</w:t>
            </w:r>
          </w:p>
        </w:tc>
        <w:tc>
          <w:tcPr>
            <w:tcW w:w="1016" w:type="pct"/>
          </w:tcPr>
          <w:p w14:paraId="4E3EF4BE" w14:textId="77777777" w:rsidR="00F61DD2" w:rsidRPr="007774C5" w:rsidRDefault="00F61DD2" w:rsidP="00F61DD2"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Viral isolate</w:t>
            </w:r>
          </w:p>
        </w:tc>
        <w:tc>
          <w:tcPr>
            <w:tcW w:w="812" w:type="pct"/>
          </w:tcPr>
          <w:p w14:paraId="603FEA93" w14:textId="77777777" w:rsidR="00F61DD2" w:rsidRPr="007774C5" w:rsidRDefault="00F61DD2" w:rsidP="00F61DD2"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NGS</w:t>
            </w:r>
          </w:p>
        </w:tc>
        <w:tc>
          <w:tcPr>
            <w:tcW w:w="582" w:type="pct"/>
          </w:tcPr>
          <w:p w14:paraId="0F16E32B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OM572544</w:t>
            </w:r>
          </w:p>
        </w:tc>
      </w:tr>
      <w:tr w:rsidR="00F61DD2" w:rsidRPr="007774C5" w14:paraId="64F7D7A1" w14:textId="77777777" w:rsidTr="00A66B56">
        <w:tc>
          <w:tcPr>
            <w:tcW w:w="359" w:type="pct"/>
          </w:tcPr>
          <w:p w14:paraId="678D54A9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XYM17</w:t>
            </w:r>
            <w:r w:rsidRPr="007774C5">
              <w:rPr>
                <w:rFonts w:ascii="Arial" w:hAnsi="Arial" w:cs="Arial" w:hint="eastAsia"/>
                <w:sz w:val="15"/>
                <w:szCs w:val="15"/>
              </w:rPr>
              <w:t>227</w:t>
            </w:r>
          </w:p>
        </w:tc>
        <w:tc>
          <w:tcPr>
            <w:tcW w:w="221" w:type="pct"/>
          </w:tcPr>
          <w:p w14:paraId="33F5CB9C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2017</w:t>
            </w:r>
          </w:p>
        </w:tc>
        <w:tc>
          <w:tcPr>
            <w:tcW w:w="484" w:type="pct"/>
          </w:tcPr>
          <w:p w14:paraId="7790EEF1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64" w:type="pct"/>
          </w:tcPr>
          <w:p w14:paraId="0E2B9A80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Yunnan (YN)</w:t>
            </w:r>
          </w:p>
        </w:tc>
        <w:tc>
          <w:tcPr>
            <w:tcW w:w="661" w:type="pct"/>
          </w:tcPr>
          <w:p w14:paraId="39D2D939" w14:textId="77777777" w:rsidR="00F61DD2" w:rsidRPr="007774C5" w:rsidRDefault="00F61DD2" w:rsidP="00F61DD2"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Culex tritaeniorhynchus</w:t>
            </w:r>
          </w:p>
        </w:tc>
        <w:tc>
          <w:tcPr>
            <w:tcW w:w="1016" w:type="pct"/>
          </w:tcPr>
          <w:p w14:paraId="68E42670" w14:textId="77777777" w:rsidR="00F61DD2" w:rsidRPr="007774C5" w:rsidRDefault="00F61DD2" w:rsidP="00F61DD2"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Viral isolate</w:t>
            </w:r>
          </w:p>
        </w:tc>
        <w:tc>
          <w:tcPr>
            <w:tcW w:w="812" w:type="pct"/>
          </w:tcPr>
          <w:p w14:paraId="13A38283" w14:textId="77777777" w:rsidR="00F61DD2" w:rsidRPr="007774C5" w:rsidRDefault="00F61DD2" w:rsidP="00F61DD2"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NGS</w:t>
            </w:r>
          </w:p>
        </w:tc>
        <w:tc>
          <w:tcPr>
            <w:tcW w:w="582" w:type="pct"/>
          </w:tcPr>
          <w:p w14:paraId="02D29DAE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OM572543</w:t>
            </w:r>
          </w:p>
        </w:tc>
      </w:tr>
      <w:tr w:rsidR="00F61DD2" w:rsidRPr="007774C5" w14:paraId="5BD12745" w14:textId="77777777" w:rsidTr="00E35262">
        <w:tc>
          <w:tcPr>
            <w:tcW w:w="359" w:type="pct"/>
          </w:tcPr>
          <w:p w14:paraId="131816E8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GX-059sd</w:t>
            </w:r>
          </w:p>
        </w:tc>
        <w:tc>
          <w:tcPr>
            <w:tcW w:w="221" w:type="pct"/>
          </w:tcPr>
          <w:p w14:paraId="1E337D7A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2017</w:t>
            </w:r>
          </w:p>
        </w:tc>
        <w:tc>
          <w:tcPr>
            <w:tcW w:w="484" w:type="pct"/>
          </w:tcPr>
          <w:p w14:paraId="386177D4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64" w:type="pct"/>
          </w:tcPr>
          <w:p w14:paraId="0E3ED6F0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Guangxi (GX)</w:t>
            </w:r>
          </w:p>
        </w:tc>
        <w:tc>
          <w:tcPr>
            <w:tcW w:w="661" w:type="pct"/>
            <w:vAlign w:val="center"/>
          </w:tcPr>
          <w:p w14:paraId="1BC85D47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Culex tritaeniorhynchus</w:t>
            </w:r>
          </w:p>
        </w:tc>
        <w:tc>
          <w:tcPr>
            <w:tcW w:w="1016" w:type="pct"/>
          </w:tcPr>
          <w:p w14:paraId="70AF2716" w14:textId="77777777" w:rsidR="00F61DD2" w:rsidRPr="007774C5" w:rsidRDefault="00F61DD2" w:rsidP="00F61DD2"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Viral isolate</w:t>
            </w:r>
          </w:p>
        </w:tc>
        <w:tc>
          <w:tcPr>
            <w:tcW w:w="812" w:type="pct"/>
          </w:tcPr>
          <w:p w14:paraId="0A7B5CF9" w14:textId="77777777" w:rsidR="00F61DD2" w:rsidRPr="007774C5" w:rsidRDefault="00F61DD2" w:rsidP="00F61DD2">
            <w:pPr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 w:hint="eastAsia"/>
                <w:color w:val="000000"/>
                <w:sz w:val="15"/>
                <w:szCs w:val="15"/>
              </w:rPr>
              <w:t>S</w:t>
            </w: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anger sequencing</w:t>
            </w:r>
          </w:p>
        </w:tc>
        <w:tc>
          <w:tcPr>
            <w:tcW w:w="582" w:type="pct"/>
          </w:tcPr>
          <w:p w14:paraId="39AA782D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OM572546</w:t>
            </w:r>
          </w:p>
        </w:tc>
      </w:tr>
      <w:tr w:rsidR="00F61DD2" w:rsidRPr="007774C5" w14:paraId="4C09430E" w14:textId="77777777" w:rsidTr="008E2C70">
        <w:tc>
          <w:tcPr>
            <w:tcW w:w="359" w:type="pct"/>
          </w:tcPr>
          <w:p w14:paraId="01DC6281" w14:textId="77777777" w:rsidR="00F61DD2" w:rsidRPr="007774C5" w:rsidRDefault="00F61DD2" w:rsidP="008E2C70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LN1814</w:t>
            </w:r>
          </w:p>
        </w:tc>
        <w:tc>
          <w:tcPr>
            <w:tcW w:w="221" w:type="pct"/>
          </w:tcPr>
          <w:p w14:paraId="7EBB9992" w14:textId="77777777" w:rsidR="00F61DD2" w:rsidRPr="007774C5" w:rsidRDefault="00F61DD2" w:rsidP="008E2C70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2018</w:t>
            </w:r>
          </w:p>
        </w:tc>
        <w:tc>
          <w:tcPr>
            <w:tcW w:w="484" w:type="pct"/>
          </w:tcPr>
          <w:p w14:paraId="7DFF6468" w14:textId="77777777" w:rsidR="00F61DD2" w:rsidRPr="007774C5" w:rsidRDefault="00F61DD2" w:rsidP="008E2C70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64" w:type="pct"/>
          </w:tcPr>
          <w:p w14:paraId="49BBEFFA" w14:textId="77777777" w:rsidR="00F61DD2" w:rsidRPr="007774C5" w:rsidRDefault="00F61DD2" w:rsidP="008E2C70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Liaoning (LN)</w:t>
            </w:r>
          </w:p>
        </w:tc>
        <w:tc>
          <w:tcPr>
            <w:tcW w:w="661" w:type="pct"/>
          </w:tcPr>
          <w:p w14:paraId="49F22FF3" w14:textId="77777777" w:rsidR="00F61DD2" w:rsidRPr="007774C5" w:rsidRDefault="00F61DD2" w:rsidP="008E2C70"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Culex tritaeniorhynchus</w:t>
            </w:r>
          </w:p>
        </w:tc>
        <w:tc>
          <w:tcPr>
            <w:tcW w:w="1016" w:type="pct"/>
          </w:tcPr>
          <w:p w14:paraId="6B2646DB" w14:textId="77777777" w:rsidR="00F61DD2" w:rsidRPr="007774C5" w:rsidRDefault="00F61DD2" w:rsidP="008E2C70"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Viral isolate</w:t>
            </w:r>
          </w:p>
        </w:tc>
        <w:tc>
          <w:tcPr>
            <w:tcW w:w="812" w:type="pct"/>
          </w:tcPr>
          <w:p w14:paraId="367927A3" w14:textId="77777777" w:rsidR="00F61DD2" w:rsidRPr="007774C5" w:rsidRDefault="00F61DD2" w:rsidP="008E2C70"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NGS</w:t>
            </w:r>
          </w:p>
        </w:tc>
        <w:tc>
          <w:tcPr>
            <w:tcW w:w="582" w:type="pct"/>
          </w:tcPr>
          <w:p w14:paraId="60F2573A" w14:textId="77777777" w:rsidR="00F61DD2" w:rsidRPr="007774C5" w:rsidRDefault="00F61DD2" w:rsidP="008E2C70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OM572545</w:t>
            </w:r>
          </w:p>
        </w:tc>
      </w:tr>
      <w:tr w:rsidR="00F61DD2" w:rsidRPr="007774C5" w14:paraId="2E2AF453" w14:textId="77777777" w:rsidTr="008E2C70">
        <w:tc>
          <w:tcPr>
            <w:tcW w:w="359" w:type="pct"/>
          </w:tcPr>
          <w:p w14:paraId="1A5E5B03" w14:textId="77777777" w:rsidR="00F61DD2" w:rsidRPr="007774C5" w:rsidRDefault="00F61DD2" w:rsidP="008E2C70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LN1821</w:t>
            </w:r>
          </w:p>
        </w:tc>
        <w:tc>
          <w:tcPr>
            <w:tcW w:w="221" w:type="pct"/>
          </w:tcPr>
          <w:p w14:paraId="30D63D49" w14:textId="77777777" w:rsidR="00F61DD2" w:rsidRPr="007774C5" w:rsidRDefault="00F61DD2" w:rsidP="008E2C70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2018</w:t>
            </w:r>
          </w:p>
        </w:tc>
        <w:tc>
          <w:tcPr>
            <w:tcW w:w="484" w:type="pct"/>
          </w:tcPr>
          <w:p w14:paraId="25F9E007" w14:textId="77777777" w:rsidR="00F61DD2" w:rsidRPr="007774C5" w:rsidRDefault="00F61DD2" w:rsidP="008E2C70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64" w:type="pct"/>
          </w:tcPr>
          <w:p w14:paraId="7E144375" w14:textId="77777777" w:rsidR="00F61DD2" w:rsidRPr="007774C5" w:rsidRDefault="00F61DD2" w:rsidP="008E2C70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Liaoning (LN)</w:t>
            </w:r>
          </w:p>
        </w:tc>
        <w:tc>
          <w:tcPr>
            <w:tcW w:w="661" w:type="pct"/>
          </w:tcPr>
          <w:p w14:paraId="6A6CD451" w14:textId="77777777" w:rsidR="00F61DD2" w:rsidRPr="007774C5" w:rsidRDefault="00F61DD2" w:rsidP="008E2C70"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Culex tritaeniorhynchus</w:t>
            </w:r>
          </w:p>
        </w:tc>
        <w:tc>
          <w:tcPr>
            <w:tcW w:w="1016" w:type="pct"/>
          </w:tcPr>
          <w:p w14:paraId="6C1A0828" w14:textId="77777777" w:rsidR="00F61DD2" w:rsidRPr="007774C5" w:rsidRDefault="00F61DD2" w:rsidP="008E2C70"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Viral isolate</w:t>
            </w:r>
          </w:p>
        </w:tc>
        <w:tc>
          <w:tcPr>
            <w:tcW w:w="812" w:type="pct"/>
          </w:tcPr>
          <w:p w14:paraId="3DB7D37A" w14:textId="77777777" w:rsidR="00F61DD2" w:rsidRPr="007774C5" w:rsidRDefault="00F61DD2" w:rsidP="008E2C70">
            <w:pPr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NGS</w:t>
            </w:r>
          </w:p>
        </w:tc>
        <w:tc>
          <w:tcPr>
            <w:tcW w:w="582" w:type="pct"/>
          </w:tcPr>
          <w:p w14:paraId="5038CD5B" w14:textId="77777777" w:rsidR="00F61DD2" w:rsidRPr="007774C5" w:rsidRDefault="00F61DD2" w:rsidP="008E2C70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OM572547</w:t>
            </w:r>
          </w:p>
        </w:tc>
      </w:tr>
      <w:tr w:rsidR="00F61DD2" w:rsidRPr="007774C5" w14:paraId="0AB4DEBD" w14:textId="77777777" w:rsidTr="008E2C70">
        <w:tc>
          <w:tcPr>
            <w:tcW w:w="359" w:type="pct"/>
          </w:tcPr>
          <w:p w14:paraId="40EBECF1" w14:textId="77777777" w:rsidR="00F61DD2" w:rsidRPr="007774C5" w:rsidRDefault="00F61DD2" w:rsidP="008E2C70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LN1861</w:t>
            </w:r>
          </w:p>
        </w:tc>
        <w:tc>
          <w:tcPr>
            <w:tcW w:w="221" w:type="pct"/>
          </w:tcPr>
          <w:p w14:paraId="35EDBCC2" w14:textId="77777777" w:rsidR="00F61DD2" w:rsidRPr="007774C5" w:rsidRDefault="00F61DD2" w:rsidP="008E2C70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2018</w:t>
            </w:r>
          </w:p>
        </w:tc>
        <w:tc>
          <w:tcPr>
            <w:tcW w:w="484" w:type="pct"/>
          </w:tcPr>
          <w:p w14:paraId="7C6F24D5" w14:textId="77777777" w:rsidR="00F61DD2" w:rsidRPr="007774C5" w:rsidRDefault="00F61DD2" w:rsidP="008E2C70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64" w:type="pct"/>
          </w:tcPr>
          <w:p w14:paraId="4EE4EEB9" w14:textId="77777777" w:rsidR="00F61DD2" w:rsidRPr="007774C5" w:rsidRDefault="00F61DD2" w:rsidP="008E2C70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Liaoning (LN)</w:t>
            </w:r>
          </w:p>
        </w:tc>
        <w:tc>
          <w:tcPr>
            <w:tcW w:w="661" w:type="pct"/>
          </w:tcPr>
          <w:p w14:paraId="3FA7060D" w14:textId="77777777" w:rsidR="00F61DD2" w:rsidRPr="007774C5" w:rsidRDefault="00F61DD2" w:rsidP="008E2C70"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Culex tritaeniorhynchus</w:t>
            </w:r>
          </w:p>
        </w:tc>
        <w:tc>
          <w:tcPr>
            <w:tcW w:w="1016" w:type="pct"/>
          </w:tcPr>
          <w:p w14:paraId="059FE835" w14:textId="77777777" w:rsidR="00F61DD2" w:rsidRPr="007774C5" w:rsidRDefault="00F61DD2" w:rsidP="008E2C70"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Viral isolate</w:t>
            </w:r>
          </w:p>
        </w:tc>
        <w:tc>
          <w:tcPr>
            <w:tcW w:w="812" w:type="pct"/>
          </w:tcPr>
          <w:p w14:paraId="629BF7AB" w14:textId="77777777" w:rsidR="00F61DD2" w:rsidRPr="007774C5" w:rsidRDefault="00F61DD2" w:rsidP="008E2C70"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NGS</w:t>
            </w:r>
          </w:p>
        </w:tc>
        <w:tc>
          <w:tcPr>
            <w:tcW w:w="582" w:type="pct"/>
          </w:tcPr>
          <w:p w14:paraId="147940BA" w14:textId="77777777" w:rsidR="00F61DD2" w:rsidRPr="007774C5" w:rsidRDefault="00F61DD2" w:rsidP="008E2C70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OM572548</w:t>
            </w:r>
          </w:p>
        </w:tc>
      </w:tr>
      <w:tr w:rsidR="00F61DD2" w:rsidRPr="007774C5" w14:paraId="262D1BB3" w14:textId="77777777" w:rsidTr="00A66B56">
        <w:tc>
          <w:tcPr>
            <w:tcW w:w="359" w:type="pct"/>
          </w:tcPr>
          <w:p w14:paraId="57D1B0DB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LK1808</w:t>
            </w:r>
          </w:p>
        </w:tc>
        <w:tc>
          <w:tcPr>
            <w:tcW w:w="221" w:type="pct"/>
          </w:tcPr>
          <w:p w14:paraId="227AA43E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2018</w:t>
            </w:r>
          </w:p>
        </w:tc>
        <w:tc>
          <w:tcPr>
            <w:tcW w:w="484" w:type="pct"/>
          </w:tcPr>
          <w:p w14:paraId="55FB9A77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64" w:type="pct"/>
          </w:tcPr>
          <w:p w14:paraId="3061AD0F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Shandong (SD)</w:t>
            </w:r>
          </w:p>
        </w:tc>
        <w:tc>
          <w:tcPr>
            <w:tcW w:w="661" w:type="pct"/>
            <w:vAlign w:val="center"/>
          </w:tcPr>
          <w:p w14:paraId="2E38EC85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016" w:type="pct"/>
          </w:tcPr>
          <w:p w14:paraId="58D67C83" w14:textId="77777777" w:rsidR="00F61DD2" w:rsidRPr="007774C5" w:rsidRDefault="00F61DD2" w:rsidP="00F61DD2"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es homogenized supernatant</w:t>
            </w:r>
          </w:p>
        </w:tc>
        <w:tc>
          <w:tcPr>
            <w:tcW w:w="812" w:type="pct"/>
          </w:tcPr>
          <w:p w14:paraId="37739165" w14:textId="77777777" w:rsidR="00F61DD2" w:rsidRPr="007774C5" w:rsidRDefault="00F61DD2" w:rsidP="00F61DD2">
            <w:pPr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NGS and </w:t>
            </w:r>
            <w:r w:rsidRPr="007774C5">
              <w:rPr>
                <w:rFonts w:ascii="Arial" w:eastAsia="等线" w:hAnsi="Arial" w:cs="Arial" w:hint="eastAsia"/>
                <w:color w:val="000000"/>
                <w:sz w:val="15"/>
                <w:szCs w:val="15"/>
              </w:rPr>
              <w:t>S</w:t>
            </w: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anger sequencing</w:t>
            </w:r>
          </w:p>
        </w:tc>
        <w:tc>
          <w:tcPr>
            <w:tcW w:w="582" w:type="pct"/>
          </w:tcPr>
          <w:p w14:paraId="679DA76E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OM572537</w:t>
            </w:r>
          </w:p>
        </w:tc>
      </w:tr>
      <w:tr w:rsidR="00F61DD2" w:rsidRPr="007774C5" w14:paraId="1B5C2F73" w14:textId="77777777" w:rsidTr="00A66B56">
        <w:tc>
          <w:tcPr>
            <w:tcW w:w="359" w:type="pct"/>
          </w:tcPr>
          <w:p w14:paraId="2B8C7BB8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SX31-24</w:t>
            </w:r>
          </w:p>
        </w:tc>
        <w:tc>
          <w:tcPr>
            <w:tcW w:w="221" w:type="pct"/>
          </w:tcPr>
          <w:p w14:paraId="47730594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2018</w:t>
            </w:r>
          </w:p>
        </w:tc>
        <w:tc>
          <w:tcPr>
            <w:tcW w:w="484" w:type="pct"/>
          </w:tcPr>
          <w:p w14:paraId="22A9E066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64" w:type="pct"/>
          </w:tcPr>
          <w:p w14:paraId="6A127687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Shaanxi (ShX)</w:t>
            </w:r>
          </w:p>
        </w:tc>
        <w:tc>
          <w:tcPr>
            <w:tcW w:w="661" w:type="pct"/>
            <w:vAlign w:val="center"/>
          </w:tcPr>
          <w:p w14:paraId="615A1233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016" w:type="pct"/>
          </w:tcPr>
          <w:p w14:paraId="577923B7" w14:textId="77777777" w:rsidR="00F61DD2" w:rsidRPr="007774C5" w:rsidRDefault="00F61DD2" w:rsidP="00F61DD2"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es homogenized supernatant</w:t>
            </w:r>
          </w:p>
        </w:tc>
        <w:tc>
          <w:tcPr>
            <w:tcW w:w="812" w:type="pct"/>
          </w:tcPr>
          <w:p w14:paraId="5D5C009D" w14:textId="77777777" w:rsidR="00F61DD2" w:rsidRPr="007774C5" w:rsidRDefault="00F61DD2" w:rsidP="00F61DD2">
            <w:pPr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NGS and </w:t>
            </w:r>
            <w:r w:rsidRPr="007774C5">
              <w:rPr>
                <w:rFonts w:ascii="Arial" w:eastAsia="等线" w:hAnsi="Arial" w:cs="Arial" w:hint="eastAsia"/>
                <w:color w:val="000000"/>
                <w:sz w:val="15"/>
                <w:szCs w:val="15"/>
              </w:rPr>
              <w:t>S</w:t>
            </w: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anger sequencing</w:t>
            </w:r>
          </w:p>
        </w:tc>
        <w:tc>
          <w:tcPr>
            <w:tcW w:w="582" w:type="pct"/>
          </w:tcPr>
          <w:p w14:paraId="2D907EC6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OM572541</w:t>
            </w:r>
          </w:p>
        </w:tc>
      </w:tr>
      <w:tr w:rsidR="00F61DD2" w:rsidRPr="007774C5" w14:paraId="49BC8664" w14:textId="77777777" w:rsidTr="00B27551">
        <w:tc>
          <w:tcPr>
            <w:tcW w:w="359" w:type="pct"/>
          </w:tcPr>
          <w:p w14:paraId="3A950720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ZJ1844</w:t>
            </w:r>
          </w:p>
        </w:tc>
        <w:tc>
          <w:tcPr>
            <w:tcW w:w="221" w:type="pct"/>
          </w:tcPr>
          <w:p w14:paraId="023F20E2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2018</w:t>
            </w:r>
          </w:p>
        </w:tc>
        <w:tc>
          <w:tcPr>
            <w:tcW w:w="484" w:type="pct"/>
          </w:tcPr>
          <w:p w14:paraId="4ADD31CD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64" w:type="pct"/>
          </w:tcPr>
          <w:p w14:paraId="22CC6C0E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Zhejiang (ZJ)</w:t>
            </w:r>
          </w:p>
        </w:tc>
        <w:tc>
          <w:tcPr>
            <w:tcW w:w="661" w:type="pct"/>
            <w:vAlign w:val="center"/>
          </w:tcPr>
          <w:p w14:paraId="175A12C1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Culex tritaeniorhynchus</w:t>
            </w:r>
          </w:p>
        </w:tc>
        <w:tc>
          <w:tcPr>
            <w:tcW w:w="1016" w:type="pct"/>
          </w:tcPr>
          <w:p w14:paraId="758E3C65" w14:textId="77777777" w:rsidR="00F61DD2" w:rsidRPr="007774C5" w:rsidRDefault="00F61DD2" w:rsidP="00F61DD2"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Viral isolate</w:t>
            </w:r>
          </w:p>
        </w:tc>
        <w:tc>
          <w:tcPr>
            <w:tcW w:w="812" w:type="pct"/>
          </w:tcPr>
          <w:p w14:paraId="6CAFD710" w14:textId="77777777" w:rsidR="00F61DD2" w:rsidRPr="007774C5" w:rsidRDefault="00F61DD2" w:rsidP="00F61DD2"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NGS</w:t>
            </w:r>
          </w:p>
        </w:tc>
        <w:tc>
          <w:tcPr>
            <w:tcW w:w="582" w:type="pct"/>
          </w:tcPr>
          <w:p w14:paraId="30DA8211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OM572549</w:t>
            </w:r>
          </w:p>
        </w:tc>
      </w:tr>
      <w:tr w:rsidR="00F61DD2" w:rsidRPr="007774C5" w14:paraId="0DC3AC1E" w14:textId="77777777" w:rsidTr="00B27551">
        <w:tc>
          <w:tcPr>
            <w:tcW w:w="359" w:type="pct"/>
          </w:tcPr>
          <w:p w14:paraId="607C775A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ZJ1866</w:t>
            </w:r>
          </w:p>
        </w:tc>
        <w:tc>
          <w:tcPr>
            <w:tcW w:w="221" w:type="pct"/>
          </w:tcPr>
          <w:p w14:paraId="21FBAD69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2018</w:t>
            </w:r>
          </w:p>
        </w:tc>
        <w:tc>
          <w:tcPr>
            <w:tcW w:w="484" w:type="pct"/>
          </w:tcPr>
          <w:p w14:paraId="4F385655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64" w:type="pct"/>
          </w:tcPr>
          <w:p w14:paraId="3F54D5C4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Zhejiang (ZJ)</w:t>
            </w:r>
          </w:p>
        </w:tc>
        <w:tc>
          <w:tcPr>
            <w:tcW w:w="661" w:type="pct"/>
            <w:vAlign w:val="center"/>
          </w:tcPr>
          <w:p w14:paraId="3499A6B5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Culex tritaeniorhynchus</w:t>
            </w:r>
            <w:r w:rsidRPr="007774C5"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</w:tc>
        <w:tc>
          <w:tcPr>
            <w:tcW w:w="1016" w:type="pct"/>
          </w:tcPr>
          <w:p w14:paraId="059D33D1" w14:textId="77777777" w:rsidR="00F61DD2" w:rsidRPr="007774C5" w:rsidRDefault="00F61DD2" w:rsidP="00F61DD2"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Viral isolate</w:t>
            </w:r>
          </w:p>
        </w:tc>
        <w:tc>
          <w:tcPr>
            <w:tcW w:w="812" w:type="pct"/>
          </w:tcPr>
          <w:p w14:paraId="7AD98608" w14:textId="77777777" w:rsidR="00F61DD2" w:rsidRPr="007774C5" w:rsidRDefault="00F61DD2" w:rsidP="00F61DD2"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NGS</w:t>
            </w:r>
          </w:p>
        </w:tc>
        <w:tc>
          <w:tcPr>
            <w:tcW w:w="582" w:type="pct"/>
          </w:tcPr>
          <w:p w14:paraId="05F7C816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OM572550</w:t>
            </w:r>
          </w:p>
        </w:tc>
      </w:tr>
      <w:tr w:rsidR="00F61DD2" w:rsidRPr="007774C5" w14:paraId="457F9F90" w14:textId="77777777" w:rsidTr="003F41CD">
        <w:tc>
          <w:tcPr>
            <w:tcW w:w="359" w:type="pct"/>
          </w:tcPr>
          <w:p w14:paraId="26AEB040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lastRenderedPageBreak/>
              <w:t>JN19-1</w:t>
            </w:r>
          </w:p>
        </w:tc>
        <w:tc>
          <w:tcPr>
            <w:tcW w:w="221" w:type="pct"/>
          </w:tcPr>
          <w:p w14:paraId="16AC4751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2019</w:t>
            </w:r>
          </w:p>
        </w:tc>
        <w:tc>
          <w:tcPr>
            <w:tcW w:w="484" w:type="pct"/>
          </w:tcPr>
          <w:p w14:paraId="6A38AD83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64" w:type="pct"/>
          </w:tcPr>
          <w:p w14:paraId="1B65788C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Shandong (SD)</w:t>
            </w:r>
          </w:p>
        </w:tc>
        <w:tc>
          <w:tcPr>
            <w:tcW w:w="661" w:type="pct"/>
            <w:vAlign w:val="center"/>
          </w:tcPr>
          <w:p w14:paraId="1ECE534D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</w:t>
            </w:r>
          </w:p>
        </w:tc>
        <w:tc>
          <w:tcPr>
            <w:tcW w:w="1016" w:type="pct"/>
          </w:tcPr>
          <w:p w14:paraId="6C5E6C8A" w14:textId="77777777" w:rsidR="00F61DD2" w:rsidRPr="007774C5" w:rsidRDefault="00F61DD2" w:rsidP="00F61DD2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es homogenized supernatant</w:t>
            </w:r>
          </w:p>
        </w:tc>
        <w:tc>
          <w:tcPr>
            <w:tcW w:w="812" w:type="pct"/>
          </w:tcPr>
          <w:p w14:paraId="7D76D37B" w14:textId="77777777" w:rsidR="00F61DD2" w:rsidRPr="007774C5" w:rsidRDefault="00F61DD2" w:rsidP="00F61DD2">
            <w:pPr>
              <w:spacing w:line="360" w:lineRule="auto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NGS and </w:t>
            </w:r>
            <w:r w:rsidRPr="007774C5">
              <w:rPr>
                <w:rFonts w:ascii="Arial" w:eastAsia="等线" w:hAnsi="Arial" w:cs="Arial" w:hint="eastAsia"/>
                <w:color w:val="000000"/>
                <w:sz w:val="15"/>
                <w:szCs w:val="15"/>
              </w:rPr>
              <w:t>S</w:t>
            </w: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anger sequencing</w:t>
            </w:r>
          </w:p>
        </w:tc>
        <w:tc>
          <w:tcPr>
            <w:tcW w:w="582" w:type="pct"/>
          </w:tcPr>
          <w:p w14:paraId="529BFE82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OM572538</w:t>
            </w:r>
          </w:p>
        </w:tc>
      </w:tr>
      <w:tr w:rsidR="00F61DD2" w:rsidRPr="007774C5" w14:paraId="087E1081" w14:textId="77777777" w:rsidTr="00CA5173">
        <w:tc>
          <w:tcPr>
            <w:tcW w:w="359" w:type="pct"/>
          </w:tcPr>
          <w:p w14:paraId="4C192516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GS1943</w:t>
            </w:r>
          </w:p>
        </w:tc>
        <w:tc>
          <w:tcPr>
            <w:tcW w:w="221" w:type="pct"/>
          </w:tcPr>
          <w:p w14:paraId="7BB0ABA8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2019</w:t>
            </w:r>
          </w:p>
        </w:tc>
        <w:tc>
          <w:tcPr>
            <w:tcW w:w="484" w:type="pct"/>
          </w:tcPr>
          <w:p w14:paraId="43B65719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64" w:type="pct"/>
          </w:tcPr>
          <w:p w14:paraId="453838B7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Gansu (GS)</w:t>
            </w:r>
          </w:p>
        </w:tc>
        <w:tc>
          <w:tcPr>
            <w:tcW w:w="661" w:type="pct"/>
          </w:tcPr>
          <w:p w14:paraId="18E4AE22" w14:textId="77777777" w:rsidR="00F61DD2" w:rsidRPr="007774C5" w:rsidRDefault="00F61DD2" w:rsidP="00F61DD2"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Culex tritaeniorhynchus</w:t>
            </w:r>
          </w:p>
        </w:tc>
        <w:tc>
          <w:tcPr>
            <w:tcW w:w="1016" w:type="pct"/>
          </w:tcPr>
          <w:p w14:paraId="17F9062D" w14:textId="77777777" w:rsidR="00F61DD2" w:rsidRPr="007774C5" w:rsidRDefault="00F61DD2" w:rsidP="00F61DD2"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es homogenized supernatant</w:t>
            </w:r>
          </w:p>
        </w:tc>
        <w:tc>
          <w:tcPr>
            <w:tcW w:w="812" w:type="pct"/>
          </w:tcPr>
          <w:p w14:paraId="476EAC30" w14:textId="77777777" w:rsidR="00F61DD2" w:rsidRPr="007774C5" w:rsidRDefault="00F61DD2" w:rsidP="00F61DD2">
            <w:pPr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NGS and </w:t>
            </w:r>
            <w:r w:rsidRPr="007774C5">
              <w:rPr>
                <w:rFonts w:ascii="Arial" w:eastAsia="等线" w:hAnsi="Arial" w:cs="Arial" w:hint="eastAsia"/>
                <w:color w:val="000000"/>
                <w:sz w:val="15"/>
                <w:szCs w:val="15"/>
              </w:rPr>
              <w:t>S</w:t>
            </w: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anger sequencing</w:t>
            </w:r>
          </w:p>
        </w:tc>
        <w:tc>
          <w:tcPr>
            <w:tcW w:w="582" w:type="pct"/>
          </w:tcPr>
          <w:p w14:paraId="7BD07DFB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OM572539</w:t>
            </w:r>
          </w:p>
        </w:tc>
      </w:tr>
      <w:tr w:rsidR="00F61DD2" w:rsidRPr="007774C5" w14:paraId="3922AE93" w14:textId="77777777" w:rsidTr="00A66B56">
        <w:tc>
          <w:tcPr>
            <w:tcW w:w="359" w:type="pct"/>
          </w:tcPr>
          <w:p w14:paraId="674BE453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SX19117</w:t>
            </w:r>
          </w:p>
        </w:tc>
        <w:tc>
          <w:tcPr>
            <w:tcW w:w="221" w:type="pct"/>
          </w:tcPr>
          <w:p w14:paraId="65833E95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2019</w:t>
            </w:r>
          </w:p>
        </w:tc>
        <w:tc>
          <w:tcPr>
            <w:tcW w:w="484" w:type="pct"/>
          </w:tcPr>
          <w:p w14:paraId="7704D2AF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China</w:t>
            </w:r>
          </w:p>
        </w:tc>
        <w:tc>
          <w:tcPr>
            <w:tcW w:w="864" w:type="pct"/>
          </w:tcPr>
          <w:p w14:paraId="0F138DBF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/>
                <w:sz w:val="15"/>
                <w:szCs w:val="15"/>
              </w:rPr>
              <w:t>Shaanxi (ShX)</w:t>
            </w:r>
          </w:p>
        </w:tc>
        <w:tc>
          <w:tcPr>
            <w:tcW w:w="661" w:type="pct"/>
            <w:vAlign w:val="center"/>
          </w:tcPr>
          <w:p w14:paraId="7C3189C3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Culex tritaeniorhynchus</w:t>
            </w:r>
          </w:p>
        </w:tc>
        <w:tc>
          <w:tcPr>
            <w:tcW w:w="1016" w:type="pct"/>
          </w:tcPr>
          <w:p w14:paraId="137EF295" w14:textId="77777777" w:rsidR="00F61DD2" w:rsidRPr="007774C5" w:rsidRDefault="00F61DD2" w:rsidP="00F61DD2"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Mosquitoes homogenized supernatant</w:t>
            </w:r>
          </w:p>
        </w:tc>
        <w:tc>
          <w:tcPr>
            <w:tcW w:w="812" w:type="pct"/>
          </w:tcPr>
          <w:p w14:paraId="082CF19C" w14:textId="77777777" w:rsidR="00F61DD2" w:rsidRPr="007774C5" w:rsidRDefault="00F61DD2" w:rsidP="00F61DD2">
            <w:pPr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NGS and </w:t>
            </w:r>
            <w:r w:rsidRPr="007774C5">
              <w:rPr>
                <w:rFonts w:ascii="Arial" w:eastAsia="等线" w:hAnsi="Arial" w:cs="Arial" w:hint="eastAsia"/>
                <w:color w:val="000000"/>
                <w:sz w:val="15"/>
                <w:szCs w:val="15"/>
              </w:rPr>
              <w:t>S</w:t>
            </w:r>
            <w:r w:rsidRPr="007774C5">
              <w:rPr>
                <w:rFonts w:ascii="Arial" w:eastAsia="等线" w:hAnsi="Arial" w:cs="Arial"/>
                <w:color w:val="000000"/>
                <w:sz w:val="15"/>
                <w:szCs w:val="15"/>
              </w:rPr>
              <w:t>anger sequencing</w:t>
            </w:r>
          </w:p>
        </w:tc>
        <w:tc>
          <w:tcPr>
            <w:tcW w:w="582" w:type="pct"/>
          </w:tcPr>
          <w:p w14:paraId="3F3D98FB" w14:textId="77777777" w:rsidR="00F61DD2" w:rsidRPr="007774C5" w:rsidRDefault="00F61DD2" w:rsidP="00F61DD2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7774C5">
              <w:rPr>
                <w:rFonts w:ascii="Arial" w:hAnsi="Arial" w:cs="Arial" w:hint="eastAsia"/>
                <w:sz w:val="15"/>
                <w:szCs w:val="15"/>
              </w:rPr>
              <w:t>OM572540</w:t>
            </w:r>
          </w:p>
        </w:tc>
      </w:tr>
    </w:tbl>
    <w:p w14:paraId="02900BA2" w14:textId="77777777" w:rsidR="00543BF4" w:rsidRPr="007774C5" w:rsidRDefault="00543BF4" w:rsidP="00543BF4">
      <w:pPr>
        <w:spacing w:line="36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543BF4" w:rsidRPr="007774C5" w:rsidSect="00EA228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453B57" w14:textId="77777777" w:rsidR="00DC5B44" w:rsidRDefault="00DC5B44" w:rsidP="004C288D">
      <w:r>
        <w:separator/>
      </w:r>
    </w:p>
  </w:endnote>
  <w:endnote w:type="continuationSeparator" w:id="0">
    <w:p w14:paraId="024C7821" w14:textId="77777777" w:rsidR="00DC5B44" w:rsidRDefault="00DC5B44" w:rsidP="004C28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7EB165" w14:textId="77777777" w:rsidR="00DC5B44" w:rsidRDefault="00DC5B44" w:rsidP="004C288D">
      <w:r>
        <w:separator/>
      </w:r>
    </w:p>
  </w:footnote>
  <w:footnote w:type="continuationSeparator" w:id="0">
    <w:p w14:paraId="1D8276FA" w14:textId="77777777" w:rsidR="00DC5B44" w:rsidRDefault="00DC5B44" w:rsidP="004C28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70C"/>
    <w:rsid w:val="00017821"/>
    <w:rsid w:val="0016446E"/>
    <w:rsid w:val="001C79CE"/>
    <w:rsid w:val="003F77A2"/>
    <w:rsid w:val="004448EB"/>
    <w:rsid w:val="00463E13"/>
    <w:rsid w:val="004C170C"/>
    <w:rsid w:val="004C288D"/>
    <w:rsid w:val="00543BF4"/>
    <w:rsid w:val="006C115D"/>
    <w:rsid w:val="007139A1"/>
    <w:rsid w:val="007774C5"/>
    <w:rsid w:val="00841B4C"/>
    <w:rsid w:val="008974EF"/>
    <w:rsid w:val="008C4BDD"/>
    <w:rsid w:val="00A66B56"/>
    <w:rsid w:val="00A9609B"/>
    <w:rsid w:val="00AF19EC"/>
    <w:rsid w:val="00B700DB"/>
    <w:rsid w:val="00C73164"/>
    <w:rsid w:val="00CA7805"/>
    <w:rsid w:val="00CB78DD"/>
    <w:rsid w:val="00CD5F17"/>
    <w:rsid w:val="00D417BD"/>
    <w:rsid w:val="00D538CE"/>
    <w:rsid w:val="00D71F2E"/>
    <w:rsid w:val="00D75A32"/>
    <w:rsid w:val="00DC5B44"/>
    <w:rsid w:val="00E737EF"/>
    <w:rsid w:val="00E82881"/>
    <w:rsid w:val="00EA2281"/>
    <w:rsid w:val="00F61DD2"/>
    <w:rsid w:val="00F66A2D"/>
    <w:rsid w:val="00F95B38"/>
    <w:rsid w:val="00FB6807"/>
    <w:rsid w:val="00FB7C22"/>
    <w:rsid w:val="00FC4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7746A6"/>
  <w15:chartTrackingRefBased/>
  <w15:docId w15:val="{10044860-D72C-4B90-A48C-EBF420A7E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C288D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4C288D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C288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28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28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28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288D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4C288D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4C288D"/>
    <w:rPr>
      <w:b/>
      <w:bCs/>
      <w:sz w:val="32"/>
      <w:szCs w:val="32"/>
    </w:rPr>
  </w:style>
  <w:style w:type="character" w:styleId="a7">
    <w:name w:val="Hyperlink"/>
    <w:basedOn w:val="a0"/>
    <w:uiPriority w:val="99"/>
    <w:unhideWhenUsed/>
    <w:rsid w:val="004C288D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4C288D"/>
    <w:rPr>
      <w:color w:val="605E5C"/>
      <w:shd w:val="clear" w:color="auto" w:fill="E1DFDD"/>
    </w:rPr>
  </w:style>
  <w:style w:type="paragraph" w:customStyle="1" w:styleId="Default">
    <w:name w:val="Default"/>
    <w:rsid w:val="004C288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8">
    <w:name w:val="Table Grid"/>
    <w:basedOn w:val="a1"/>
    <w:uiPriority w:val="39"/>
    <w:rsid w:val="004C28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4C288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C288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C288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C288D"/>
    <w:rPr>
      <w:rFonts w:ascii="等线" w:eastAsia="等线" w:hAnsi="等线"/>
      <w:noProof/>
      <w:sz w:val="20"/>
    </w:rPr>
  </w:style>
  <w:style w:type="paragraph" w:styleId="a9">
    <w:name w:val="Balloon Text"/>
    <w:basedOn w:val="a"/>
    <w:link w:val="aa"/>
    <w:uiPriority w:val="99"/>
    <w:semiHidden/>
    <w:unhideWhenUsed/>
    <w:rsid w:val="004C288D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C288D"/>
    <w:rPr>
      <w:sz w:val="18"/>
      <w:szCs w:val="18"/>
    </w:rPr>
  </w:style>
  <w:style w:type="paragraph" w:customStyle="1" w:styleId="12">
    <w:name w:val="1"/>
    <w:basedOn w:val="ab"/>
    <w:next w:val="ac"/>
    <w:link w:val="Char"/>
    <w:uiPriority w:val="99"/>
    <w:unhideWhenUsed/>
    <w:qFormat/>
    <w:rsid w:val="004C288D"/>
    <w:pPr>
      <w:widowControl/>
      <w:spacing w:after="0" w:line="480" w:lineRule="auto"/>
      <w:ind w:firstLine="709"/>
      <w:jc w:val="left"/>
    </w:pPr>
    <w:rPr>
      <w:rFonts w:ascii="Times New Roman" w:hAnsi="Times New Roman"/>
      <w:sz w:val="24"/>
      <w:szCs w:val="24"/>
    </w:rPr>
  </w:style>
  <w:style w:type="character" w:customStyle="1" w:styleId="Char">
    <w:name w:val="正文首行缩进 Char"/>
    <w:link w:val="12"/>
    <w:uiPriority w:val="99"/>
    <w:rsid w:val="004C288D"/>
    <w:rPr>
      <w:rFonts w:ascii="Times New Roman" w:hAnsi="Times New Roman"/>
      <w:sz w:val="24"/>
      <w:szCs w:val="24"/>
    </w:rPr>
  </w:style>
  <w:style w:type="paragraph" w:styleId="ab">
    <w:name w:val="Body Text"/>
    <w:basedOn w:val="a"/>
    <w:link w:val="ad"/>
    <w:uiPriority w:val="99"/>
    <w:semiHidden/>
    <w:unhideWhenUsed/>
    <w:rsid w:val="004C288D"/>
    <w:pPr>
      <w:spacing w:after="120"/>
    </w:pPr>
  </w:style>
  <w:style w:type="character" w:customStyle="1" w:styleId="ad">
    <w:name w:val="正文文本 字符"/>
    <w:basedOn w:val="a0"/>
    <w:link w:val="ab"/>
    <w:uiPriority w:val="99"/>
    <w:semiHidden/>
    <w:rsid w:val="004C288D"/>
  </w:style>
  <w:style w:type="paragraph" w:styleId="ac">
    <w:name w:val="Body Text First Indent"/>
    <w:basedOn w:val="ab"/>
    <w:link w:val="ae"/>
    <w:uiPriority w:val="99"/>
    <w:semiHidden/>
    <w:unhideWhenUsed/>
    <w:rsid w:val="004C288D"/>
    <w:pPr>
      <w:ind w:firstLineChars="100" w:firstLine="420"/>
    </w:pPr>
  </w:style>
  <w:style w:type="character" w:customStyle="1" w:styleId="ae">
    <w:name w:val="正文首行缩进 字符"/>
    <w:basedOn w:val="ad"/>
    <w:link w:val="ac"/>
    <w:uiPriority w:val="99"/>
    <w:semiHidden/>
    <w:rsid w:val="004C288D"/>
  </w:style>
  <w:style w:type="paragraph" w:styleId="af">
    <w:name w:val="Bibliography"/>
    <w:basedOn w:val="a"/>
    <w:next w:val="a"/>
    <w:uiPriority w:val="37"/>
    <w:unhideWhenUsed/>
    <w:rsid w:val="004C288D"/>
    <w:pPr>
      <w:tabs>
        <w:tab w:val="left" w:pos="264"/>
      </w:tabs>
      <w:spacing w:line="480" w:lineRule="auto"/>
      <w:ind w:left="264" w:hanging="264"/>
    </w:pPr>
  </w:style>
  <w:style w:type="paragraph" w:styleId="af0">
    <w:name w:val="footnote text"/>
    <w:basedOn w:val="a"/>
    <w:link w:val="af1"/>
    <w:uiPriority w:val="99"/>
    <w:semiHidden/>
    <w:unhideWhenUsed/>
    <w:rsid w:val="004C288D"/>
    <w:pPr>
      <w:snapToGrid w:val="0"/>
      <w:jc w:val="left"/>
    </w:pPr>
    <w:rPr>
      <w:sz w:val="18"/>
      <w:szCs w:val="18"/>
    </w:rPr>
  </w:style>
  <w:style w:type="character" w:customStyle="1" w:styleId="af1">
    <w:name w:val="脚注文本 字符"/>
    <w:basedOn w:val="a0"/>
    <w:link w:val="af0"/>
    <w:uiPriority w:val="99"/>
    <w:semiHidden/>
    <w:rsid w:val="004C288D"/>
    <w:rPr>
      <w:sz w:val="18"/>
      <w:szCs w:val="18"/>
    </w:rPr>
  </w:style>
  <w:style w:type="character" w:styleId="af2">
    <w:name w:val="footnote reference"/>
    <w:basedOn w:val="a0"/>
    <w:uiPriority w:val="99"/>
    <w:semiHidden/>
    <w:unhideWhenUsed/>
    <w:rsid w:val="004C288D"/>
    <w:rPr>
      <w:vertAlign w:val="superscript"/>
    </w:rPr>
  </w:style>
  <w:style w:type="paragraph" w:customStyle="1" w:styleId="af3">
    <w:name w:val="图表"/>
    <w:basedOn w:val="a"/>
    <w:link w:val="af4"/>
    <w:qFormat/>
    <w:rsid w:val="004C288D"/>
    <w:pPr>
      <w:adjustRightInd w:val="0"/>
      <w:snapToGrid w:val="0"/>
      <w:spacing w:line="360" w:lineRule="auto"/>
      <w:jc w:val="center"/>
    </w:pPr>
    <w:rPr>
      <w:rFonts w:ascii="Times New Roman" w:eastAsia="宋体" w:hAnsi="Times New Roman" w:cs="Times New Roman"/>
      <w:szCs w:val="28"/>
    </w:rPr>
  </w:style>
  <w:style w:type="character" w:customStyle="1" w:styleId="af4">
    <w:name w:val="图表 字符"/>
    <w:basedOn w:val="a0"/>
    <w:link w:val="af3"/>
    <w:rsid w:val="004C288D"/>
    <w:rPr>
      <w:rFonts w:ascii="Times New Roman" w:eastAsia="宋体" w:hAnsi="Times New Roman" w:cs="Times New Roman"/>
      <w:szCs w:val="28"/>
    </w:rPr>
  </w:style>
  <w:style w:type="character" w:styleId="af5">
    <w:name w:val="line number"/>
    <w:basedOn w:val="a0"/>
    <w:uiPriority w:val="99"/>
    <w:semiHidden/>
    <w:unhideWhenUsed/>
    <w:rsid w:val="004C288D"/>
  </w:style>
  <w:style w:type="paragraph" w:styleId="af6">
    <w:name w:val="Plain Text"/>
    <w:basedOn w:val="a"/>
    <w:link w:val="af7"/>
    <w:uiPriority w:val="99"/>
    <w:unhideWhenUsed/>
    <w:rsid w:val="00CD5F17"/>
    <w:pPr>
      <w:jc w:val="left"/>
    </w:pPr>
    <w:rPr>
      <w:rFonts w:ascii="Calibri" w:eastAsia="等线" w:hAnsi="Courier New" w:cs="Courier New"/>
    </w:rPr>
  </w:style>
  <w:style w:type="character" w:customStyle="1" w:styleId="af7">
    <w:name w:val="纯文本 字符"/>
    <w:basedOn w:val="a0"/>
    <w:link w:val="af6"/>
    <w:uiPriority w:val="99"/>
    <w:rsid w:val="00CD5F17"/>
    <w:rPr>
      <w:rFonts w:ascii="Calibri" w:eastAsia="等线" w:hAnsi="Courier New" w:cs="Courier New"/>
    </w:rPr>
  </w:style>
  <w:style w:type="character" w:customStyle="1" w:styleId="feature">
    <w:name w:val="feature"/>
    <w:basedOn w:val="a0"/>
    <w:rsid w:val="00AF19EC"/>
  </w:style>
  <w:style w:type="paragraph" w:styleId="HTML">
    <w:name w:val="HTML Preformatted"/>
    <w:basedOn w:val="a"/>
    <w:link w:val="HTML0"/>
    <w:uiPriority w:val="99"/>
    <w:semiHidden/>
    <w:unhideWhenUsed/>
    <w:rsid w:val="00AF19E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AF19EC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021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4</Words>
  <Characters>1678</Characters>
  <Application>Microsoft Office Word</Application>
  <DocSecurity>0</DocSecurity>
  <Lines>13</Lines>
  <Paragraphs>3</Paragraphs>
  <ScaleCrop>false</ScaleCrop>
  <Company>神州网信技术有限公司</Company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fan</dc:creator>
  <cp:keywords/>
  <dc:description/>
  <cp:lastModifiedBy>lifan</cp:lastModifiedBy>
  <cp:revision>2</cp:revision>
  <dcterms:created xsi:type="dcterms:W3CDTF">2023-03-27T07:40:00Z</dcterms:created>
  <dcterms:modified xsi:type="dcterms:W3CDTF">2023-03-27T07:40:00Z</dcterms:modified>
</cp:coreProperties>
</file>